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3EE61" w14:textId="11E6F960" w:rsidR="00105057" w:rsidRPr="00393EF2" w:rsidRDefault="00105057" w:rsidP="001050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3EF2">
        <w:rPr>
          <w:rFonts w:ascii="Times New Roman" w:hAnsi="Times New Roman" w:cs="Times New Roman"/>
          <w:b/>
          <w:bCs/>
          <w:color w:val="000000" w:themeColor="text1"/>
        </w:rPr>
        <w:t>Supplementary Table I.  Correlation analysis between cardiometabolic variables</w:t>
      </w:r>
    </w:p>
    <w:tbl>
      <w:tblPr>
        <w:tblW w:w="12702" w:type="dxa"/>
        <w:tblLook w:val="04A0" w:firstRow="1" w:lastRow="0" w:firstColumn="1" w:lastColumn="0" w:noHBand="0" w:noVBand="1"/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393EF2" w:rsidRPr="00393EF2" w14:paraId="4A34DF93" w14:textId="77777777" w:rsidTr="00B92D25">
        <w:trPr>
          <w:trHeight w:val="397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CCC58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7FBE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8702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3D68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FPG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98F4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PPG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B2E6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FPI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0E0F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PPI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2531E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B906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E6AB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LDL-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014D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D593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TG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3B71E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SUA</w:t>
            </w:r>
          </w:p>
        </w:tc>
      </w:tr>
      <w:tr w:rsidR="00393EF2" w:rsidRPr="00393EF2" w14:paraId="3B84EE66" w14:textId="77777777" w:rsidTr="00B92D25">
        <w:trPr>
          <w:trHeight w:val="397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F6E5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FFE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65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5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34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9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24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0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DF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4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2A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8A9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45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A5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39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62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3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53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64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67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791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47B7C4D0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BBD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5F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18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7C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CD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B3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04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8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EA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2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F7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2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46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675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71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9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D3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6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79BF29C2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8FC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FP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B3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32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C8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D5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6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A4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22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5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1A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C75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2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0B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7F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FF2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2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52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13F8B5F4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834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PP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F2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1F7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073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9B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C2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F2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5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B7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5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FB4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18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78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33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4B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58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73</w:t>
            </w:r>
          </w:p>
        </w:tc>
      </w:tr>
      <w:tr w:rsidR="00393EF2" w:rsidRPr="00393EF2" w14:paraId="4EB80553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96C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FP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E8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FC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C2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8B3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D6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20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90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97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F8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36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195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68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37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4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D6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1836745B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321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PP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18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5C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D4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345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8F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AD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95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5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D7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19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54A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F6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9B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6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06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13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393EF2" w:rsidRPr="00393EF2" w14:paraId="424084E2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5BC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3B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E9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B0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3B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E83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47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CC6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9F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38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CB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F70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93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4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E4E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2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18DB55C4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6B2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74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85B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F11C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1C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36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EBB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EF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7E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DE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62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D90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DD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54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95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-0.4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393EF2" w:rsidRPr="00393EF2" w14:paraId="1A5A82A2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969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LDL-</w:t>
            </w:r>
            <w:r w:rsidRPr="00393EF2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66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AC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8C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AC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FF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10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C06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263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28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AF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90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39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36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97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393EF2" w:rsidRPr="00393EF2" w14:paraId="2FD0D3F5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BA2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3F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AD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04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70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EA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D47B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76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B874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097E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7F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34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28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B1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048</w:t>
            </w:r>
          </w:p>
        </w:tc>
      </w:tr>
      <w:tr w:rsidR="00393EF2" w:rsidRPr="00393EF2" w14:paraId="14375D4B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179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T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62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4D5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18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583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AF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08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D40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12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BF6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C95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D2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D6E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0.380</w:t>
            </w:r>
            <w:r w:rsidRPr="00393EF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‡</w:t>
            </w:r>
          </w:p>
        </w:tc>
      </w:tr>
      <w:tr w:rsidR="00105057" w:rsidRPr="00393EF2" w14:paraId="2F92829D" w14:textId="77777777" w:rsidTr="00B92D2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BAC6" w14:textId="77777777" w:rsidR="00105057" w:rsidRPr="00393EF2" w:rsidRDefault="00105057" w:rsidP="00B92D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SU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FE1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BE99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C70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24E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69F7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FD7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F581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3AF2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0AAA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F0CD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C888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DDFF" w14:textId="77777777" w:rsidR="00105057" w:rsidRPr="00393EF2" w:rsidRDefault="00105057" w:rsidP="00B92D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22A987FF" w14:textId="77777777" w:rsidR="00105057" w:rsidRPr="00393EF2" w:rsidRDefault="00105057" w:rsidP="0010505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5CD2F5A3" w14:textId="77777777" w:rsidR="00105057" w:rsidRPr="00393EF2" w:rsidRDefault="00105057" w:rsidP="0010505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93EF2">
        <w:rPr>
          <w:rFonts w:ascii="Times New Roman" w:hAnsi="Times New Roman" w:cs="Times New Roman"/>
          <w:color w:val="000000" w:themeColor="text1"/>
        </w:rPr>
        <w:t xml:space="preserve">Shown are Spearman’s correlation coefficient between different cardiometabolic parameters. </w:t>
      </w:r>
      <w:r w:rsidRPr="00393EF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393EF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393EF2">
        <w:rPr>
          <w:rFonts w:ascii="Times New Roman" w:hAnsi="Times New Roman" w:cs="Times New Roman"/>
          <w:color w:val="000000" w:themeColor="text1"/>
        </w:rPr>
        <w:t xml:space="preserve">&lt;0.05, </w:t>
      </w:r>
      <w:r w:rsidRPr="00393EF2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393EF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393EF2">
        <w:rPr>
          <w:rFonts w:ascii="Times New Roman" w:hAnsi="Times New Roman" w:cs="Times New Roman"/>
          <w:color w:val="000000" w:themeColor="text1"/>
        </w:rPr>
        <w:t xml:space="preserve">&lt;0.01, </w:t>
      </w:r>
      <w:r w:rsidRPr="00393EF2">
        <w:rPr>
          <w:rFonts w:ascii="Times New Roman" w:hAnsi="Times New Roman" w:cs="Times New Roman"/>
          <w:color w:val="000000" w:themeColor="text1"/>
          <w:vertAlign w:val="superscript"/>
        </w:rPr>
        <w:t>‡</w:t>
      </w:r>
      <w:r w:rsidRPr="00393EF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393EF2">
        <w:rPr>
          <w:rFonts w:ascii="Times New Roman" w:hAnsi="Times New Roman" w:cs="Times New Roman"/>
          <w:color w:val="000000" w:themeColor="text1"/>
        </w:rPr>
        <w:t>&lt;0.001.</w:t>
      </w:r>
    </w:p>
    <w:p w14:paraId="24264A4E" w14:textId="77777777" w:rsidR="00105057" w:rsidRPr="00393EF2" w:rsidRDefault="00105057" w:rsidP="0010505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93EF2">
        <w:rPr>
          <w:rFonts w:ascii="Times New Roman" w:hAnsi="Times New Roman" w:cs="Times New Roman"/>
          <w:color w:val="000000" w:themeColor="text1"/>
        </w:rPr>
        <w:lastRenderedPageBreak/>
        <w:t>BMI, body mass index; FPG, fasting plasma glucose; FPI, fasting plasma insulin; HbA1c, glycated hemoglobin; HDL-c, high-density lipoprotein cholesterol; HOMA-IR, homeostatic model assessment of insulin resistance; LDL-c, low-density lipoprotein cholesterol; PPG, postprandial plasma glucose (2 hours); PPI, postprandial plasma insulin (2 hours); SUA, serum uric acid; TC, total cholesterol; TG, triglyceride.</w:t>
      </w:r>
    </w:p>
    <w:p w14:paraId="6BFD4EE0" w14:textId="77777777" w:rsidR="00105057" w:rsidRPr="00393EF2" w:rsidRDefault="00105057" w:rsidP="00105057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105057" w:rsidRPr="00393EF2" w:rsidSect="0050475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FC7DE95" w14:textId="2FAA0407" w:rsidR="00105057" w:rsidRPr="00393EF2" w:rsidRDefault="00105057" w:rsidP="001050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3EF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II. Factors analysis for LVDD progression</w:t>
      </w:r>
    </w:p>
    <w:tbl>
      <w:tblPr>
        <w:tblStyle w:val="a3"/>
        <w:tblW w:w="6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417"/>
        <w:gridCol w:w="1417"/>
        <w:gridCol w:w="1417"/>
      </w:tblGrid>
      <w:tr w:rsidR="00393EF2" w:rsidRPr="00393EF2" w14:paraId="5FB1ED70" w14:textId="77777777" w:rsidTr="00B92D25">
        <w:trPr>
          <w:trHeight w:val="845"/>
        </w:trPr>
        <w:tc>
          <w:tcPr>
            <w:tcW w:w="221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1B2FA08" w14:textId="77777777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A2EE125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 xml:space="preserve">Factor 1 </w:t>
            </w:r>
            <w:r w:rsidRPr="00393EF2">
              <w:rPr>
                <w:rFonts w:ascii="Times New Roman" w:hAnsi="Times New Roman" w:cs="Times New Roman"/>
                <w:color w:val="000000" w:themeColor="text1"/>
              </w:rPr>
              <w:br/>
              <w:t>(insulin resistance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38012EB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Factor 2 (cholestero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362B057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 xml:space="preserve">Factor 3 </w:t>
            </w:r>
          </w:p>
          <w:p w14:paraId="3C13D3D2" w14:textId="34746315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D50A2F" w:rsidRPr="00393EF2">
              <w:rPr>
                <w:rFonts w:ascii="Times New Roman" w:hAnsi="Times New Roman" w:cs="Times New Roman"/>
                <w:color w:val="000000" w:themeColor="text1"/>
              </w:rPr>
              <w:t>SUA</w:t>
            </w:r>
            <w:r w:rsidRPr="00393EF2">
              <w:rPr>
                <w:rFonts w:ascii="Times New Roman" w:hAnsi="Times New Roman" w:cs="Times New Roman"/>
                <w:color w:val="000000" w:themeColor="text1"/>
              </w:rPr>
              <w:t xml:space="preserve"> &amp; HDL)</w:t>
            </w:r>
          </w:p>
        </w:tc>
      </w:tr>
      <w:tr w:rsidR="00393EF2" w:rsidRPr="00393EF2" w14:paraId="3F310F27" w14:textId="77777777" w:rsidTr="00B92D25">
        <w:trPr>
          <w:trHeight w:val="285"/>
        </w:trPr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47EECCD6" w14:textId="77777777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F34FDD8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FB019E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79BC14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393EF2" w:rsidRPr="00393EF2" w14:paraId="2B6A8F6A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581F145F" w14:textId="77777777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1417" w:type="dxa"/>
            <w:noWrap/>
            <w:hideMark/>
          </w:tcPr>
          <w:p w14:paraId="3B5D6C1C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1417" w:type="dxa"/>
            <w:noWrap/>
            <w:hideMark/>
          </w:tcPr>
          <w:p w14:paraId="0A0941B8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81</w:t>
            </w:r>
          </w:p>
        </w:tc>
        <w:tc>
          <w:tcPr>
            <w:tcW w:w="1417" w:type="dxa"/>
            <w:noWrap/>
            <w:hideMark/>
          </w:tcPr>
          <w:p w14:paraId="202AF7A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403</w:t>
            </w:r>
          </w:p>
        </w:tc>
      </w:tr>
      <w:tr w:rsidR="00393EF2" w:rsidRPr="00393EF2" w14:paraId="6547452F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320CAAA1" w14:textId="1B613F57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FPG</w:t>
            </w:r>
          </w:p>
        </w:tc>
        <w:tc>
          <w:tcPr>
            <w:tcW w:w="1417" w:type="dxa"/>
            <w:noWrap/>
            <w:hideMark/>
          </w:tcPr>
          <w:p w14:paraId="2AFAA327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1417" w:type="dxa"/>
            <w:noWrap/>
            <w:hideMark/>
          </w:tcPr>
          <w:p w14:paraId="6C51DFA3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43</w:t>
            </w:r>
          </w:p>
        </w:tc>
        <w:tc>
          <w:tcPr>
            <w:tcW w:w="1417" w:type="dxa"/>
            <w:noWrap/>
            <w:hideMark/>
          </w:tcPr>
          <w:p w14:paraId="1BFD739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375</w:t>
            </w:r>
          </w:p>
        </w:tc>
      </w:tr>
      <w:tr w:rsidR="00393EF2" w:rsidRPr="00393EF2" w14:paraId="669525FA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7A360F29" w14:textId="2A2B12F1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PPG</w:t>
            </w:r>
          </w:p>
        </w:tc>
        <w:tc>
          <w:tcPr>
            <w:tcW w:w="1417" w:type="dxa"/>
            <w:noWrap/>
            <w:hideMark/>
          </w:tcPr>
          <w:p w14:paraId="06F0981A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1417" w:type="dxa"/>
            <w:noWrap/>
            <w:hideMark/>
          </w:tcPr>
          <w:p w14:paraId="5707C8D4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12</w:t>
            </w:r>
          </w:p>
        </w:tc>
        <w:tc>
          <w:tcPr>
            <w:tcW w:w="1417" w:type="dxa"/>
            <w:noWrap/>
            <w:hideMark/>
          </w:tcPr>
          <w:p w14:paraId="60B04D5F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225</w:t>
            </w:r>
          </w:p>
        </w:tc>
      </w:tr>
      <w:tr w:rsidR="00393EF2" w:rsidRPr="00393EF2" w14:paraId="01E2A95F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02DEDA51" w14:textId="77777777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1417" w:type="dxa"/>
            <w:noWrap/>
            <w:hideMark/>
          </w:tcPr>
          <w:p w14:paraId="3A69F785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77</w:t>
            </w:r>
          </w:p>
        </w:tc>
        <w:tc>
          <w:tcPr>
            <w:tcW w:w="1417" w:type="dxa"/>
            <w:noWrap/>
            <w:hideMark/>
          </w:tcPr>
          <w:p w14:paraId="0E497599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1417" w:type="dxa"/>
            <w:noWrap/>
            <w:hideMark/>
          </w:tcPr>
          <w:p w14:paraId="3331359D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00</w:t>
            </w:r>
          </w:p>
        </w:tc>
      </w:tr>
      <w:tr w:rsidR="00393EF2" w:rsidRPr="00393EF2" w14:paraId="77AF7074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6F88531D" w14:textId="10A82020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FPI</w:t>
            </w:r>
          </w:p>
        </w:tc>
        <w:tc>
          <w:tcPr>
            <w:tcW w:w="1417" w:type="dxa"/>
            <w:noWrap/>
            <w:hideMark/>
          </w:tcPr>
          <w:p w14:paraId="5BE962D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32</w:t>
            </w:r>
          </w:p>
        </w:tc>
        <w:tc>
          <w:tcPr>
            <w:tcW w:w="1417" w:type="dxa"/>
            <w:noWrap/>
            <w:hideMark/>
          </w:tcPr>
          <w:p w14:paraId="2380D042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  <w:tc>
          <w:tcPr>
            <w:tcW w:w="1417" w:type="dxa"/>
            <w:noWrap/>
            <w:hideMark/>
          </w:tcPr>
          <w:p w14:paraId="1FC22FC6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393EF2" w:rsidRPr="00393EF2" w14:paraId="531A73B8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207A14D1" w14:textId="200F09C0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PPI</w:t>
            </w:r>
          </w:p>
        </w:tc>
        <w:tc>
          <w:tcPr>
            <w:tcW w:w="1417" w:type="dxa"/>
            <w:noWrap/>
            <w:hideMark/>
          </w:tcPr>
          <w:p w14:paraId="067D6760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1417" w:type="dxa"/>
            <w:noWrap/>
            <w:hideMark/>
          </w:tcPr>
          <w:p w14:paraId="13F3925D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417" w:type="dxa"/>
            <w:noWrap/>
            <w:hideMark/>
          </w:tcPr>
          <w:p w14:paraId="0242AE04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024</w:t>
            </w:r>
          </w:p>
        </w:tc>
      </w:tr>
      <w:tr w:rsidR="00393EF2" w:rsidRPr="00393EF2" w14:paraId="3C3F1395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38D63064" w14:textId="3D429783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="00C366BD" w:rsidRPr="00393EF2">
              <w:rPr>
                <w:rFonts w:ascii="Times New Roman" w:hAnsi="Times New Roman" w:cs="Times New Roman"/>
                <w:color w:val="000000" w:themeColor="text1"/>
              </w:rPr>
              <w:t>-c</w:t>
            </w:r>
          </w:p>
        </w:tc>
        <w:tc>
          <w:tcPr>
            <w:tcW w:w="1417" w:type="dxa"/>
            <w:noWrap/>
            <w:hideMark/>
          </w:tcPr>
          <w:p w14:paraId="0C0B2EF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298</w:t>
            </w:r>
          </w:p>
        </w:tc>
        <w:tc>
          <w:tcPr>
            <w:tcW w:w="1417" w:type="dxa"/>
            <w:noWrap/>
            <w:hideMark/>
          </w:tcPr>
          <w:p w14:paraId="24149963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14</w:t>
            </w:r>
          </w:p>
        </w:tc>
        <w:tc>
          <w:tcPr>
            <w:tcW w:w="1417" w:type="dxa"/>
            <w:noWrap/>
            <w:hideMark/>
          </w:tcPr>
          <w:p w14:paraId="454D2988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423</w:t>
            </w:r>
          </w:p>
        </w:tc>
      </w:tr>
      <w:tr w:rsidR="00393EF2" w:rsidRPr="00393EF2" w14:paraId="1DCAE825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5ADF186A" w14:textId="32FA78D3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LDL</w:t>
            </w:r>
            <w:r w:rsidR="00C366BD" w:rsidRPr="00393EF2">
              <w:rPr>
                <w:rFonts w:ascii="Times New Roman" w:hAnsi="Times New Roman" w:cs="Times New Roman"/>
                <w:color w:val="000000" w:themeColor="text1"/>
              </w:rPr>
              <w:t>-c</w:t>
            </w:r>
          </w:p>
        </w:tc>
        <w:tc>
          <w:tcPr>
            <w:tcW w:w="1417" w:type="dxa"/>
            <w:noWrap/>
            <w:hideMark/>
          </w:tcPr>
          <w:p w14:paraId="3BB879D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66</w:t>
            </w:r>
          </w:p>
        </w:tc>
        <w:tc>
          <w:tcPr>
            <w:tcW w:w="1417" w:type="dxa"/>
            <w:noWrap/>
            <w:hideMark/>
          </w:tcPr>
          <w:p w14:paraId="2F262290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74</w:t>
            </w:r>
          </w:p>
        </w:tc>
        <w:tc>
          <w:tcPr>
            <w:tcW w:w="1417" w:type="dxa"/>
            <w:noWrap/>
            <w:hideMark/>
          </w:tcPr>
          <w:p w14:paraId="6508CDC5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307</w:t>
            </w:r>
          </w:p>
        </w:tc>
      </w:tr>
      <w:tr w:rsidR="00393EF2" w:rsidRPr="00393EF2" w14:paraId="4BAB4F61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0C38844C" w14:textId="77C9E0A2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1417" w:type="dxa"/>
            <w:noWrap/>
            <w:hideMark/>
          </w:tcPr>
          <w:p w14:paraId="6F381B91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126</w:t>
            </w:r>
          </w:p>
        </w:tc>
        <w:tc>
          <w:tcPr>
            <w:tcW w:w="1417" w:type="dxa"/>
            <w:noWrap/>
            <w:hideMark/>
          </w:tcPr>
          <w:p w14:paraId="56868036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21</w:t>
            </w:r>
          </w:p>
        </w:tc>
        <w:tc>
          <w:tcPr>
            <w:tcW w:w="1417" w:type="dxa"/>
            <w:noWrap/>
            <w:hideMark/>
          </w:tcPr>
          <w:p w14:paraId="00F17F3F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-0.318</w:t>
            </w:r>
          </w:p>
        </w:tc>
      </w:tr>
      <w:tr w:rsidR="00393EF2" w:rsidRPr="00393EF2" w14:paraId="0CE5381E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06111EA0" w14:textId="24FDCDC8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TG</w:t>
            </w:r>
          </w:p>
        </w:tc>
        <w:tc>
          <w:tcPr>
            <w:tcW w:w="1417" w:type="dxa"/>
            <w:noWrap/>
            <w:hideMark/>
          </w:tcPr>
          <w:p w14:paraId="59D08BA8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  <w:tc>
          <w:tcPr>
            <w:tcW w:w="1417" w:type="dxa"/>
            <w:noWrap/>
            <w:hideMark/>
          </w:tcPr>
          <w:p w14:paraId="308A9A54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1417" w:type="dxa"/>
            <w:noWrap/>
            <w:hideMark/>
          </w:tcPr>
          <w:p w14:paraId="504F4A60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215</w:t>
            </w:r>
          </w:p>
        </w:tc>
      </w:tr>
      <w:tr w:rsidR="00393EF2" w:rsidRPr="00393EF2" w14:paraId="46D461B5" w14:textId="77777777" w:rsidTr="00B92D25">
        <w:trPr>
          <w:trHeight w:val="285"/>
        </w:trPr>
        <w:tc>
          <w:tcPr>
            <w:tcW w:w="2211" w:type="dxa"/>
            <w:noWrap/>
            <w:hideMark/>
          </w:tcPr>
          <w:p w14:paraId="50A6984F" w14:textId="6D9A79F2" w:rsidR="00105057" w:rsidRPr="00393EF2" w:rsidRDefault="00C366BD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SUA</w:t>
            </w:r>
          </w:p>
        </w:tc>
        <w:tc>
          <w:tcPr>
            <w:tcW w:w="1417" w:type="dxa"/>
            <w:noWrap/>
            <w:hideMark/>
          </w:tcPr>
          <w:p w14:paraId="222DFE7F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1417" w:type="dxa"/>
            <w:noWrap/>
            <w:hideMark/>
          </w:tcPr>
          <w:p w14:paraId="598901E9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1417" w:type="dxa"/>
            <w:noWrap/>
            <w:hideMark/>
          </w:tcPr>
          <w:p w14:paraId="781B3530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24</w:t>
            </w:r>
          </w:p>
        </w:tc>
      </w:tr>
      <w:tr w:rsidR="00393EF2" w:rsidRPr="00393EF2" w14:paraId="200C4D59" w14:textId="77777777" w:rsidTr="00B92D25">
        <w:trPr>
          <w:trHeight w:val="285"/>
        </w:trPr>
        <w:tc>
          <w:tcPr>
            <w:tcW w:w="2211" w:type="dxa"/>
            <w:tcBorders>
              <w:bottom w:val="nil"/>
            </w:tcBorders>
            <w:noWrap/>
            <w:hideMark/>
          </w:tcPr>
          <w:p w14:paraId="5CB52C8D" w14:textId="77777777" w:rsidR="00105057" w:rsidRPr="00393EF2" w:rsidRDefault="00105057" w:rsidP="00B92D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% Variance explained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D7B0839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27.9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3F734DE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DB41167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14.7</w:t>
            </w:r>
          </w:p>
        </w:tc>
      </w:tr>
      <w:tr w:rsidR="00393EF2" w:rsidRPr="00393EF2" w14:paraId="687F3530" w14:textId="77777777" w:rsidTr="00B92D25">
        <w:trPr>
          <w:trHeight w:val="285"/>
        </w:trPr>
        <w:tc>
          <w:tcPr>
            <w:tcW w:w="221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3001A43" w14:textId="77777777" w:rsidR="00105057" w:rsidRPr="00393EF2" w:rsidRDefault="00105057" w:rsidP="00B92D25">
            <w:pPr>
              <w:ind w:right="-163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% Cumulative variance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5FC4865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27.9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A720C2E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46.9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44A111C" w14:textId="77777777" w:rsidR="00105057" w:rsidRPr="00393EF2" w:rsidRDefault="00105057" w:rsidP="00B92D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3EF2">
              <w:rPr>
                <w:rFonts w:ascii="Times New Roman" w:hAnsi="Times New Roman" w:cs="Times New Roman"/>
                <w:color w:val="000000" w:themeColor="text1"/>
              </w:rPr>
              <w:t>61.5</w:t>
            </w:r>
          </w:p>
        </w:tc>
      </w:tr>
    </w:tbl>
    <w:p w14:paraId="69DFB830" w14:textId="30DC2FC0" w:rsidR="00C366BD" w:rsidRPr="00393EF2" w:rsidRDefault="00105057" w:rsidP="008C33BF">
      <w:pPr>
        <w:spacing w:before="240" w:line="48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w:r w:rsidRPr="00393EF2">
        <w:rPr>
          <w:rFonts w:ascii="Times New Roman" w:eastAsia="等线" w:hAnsi="Times New Roman" w:cs="Times New Roman"/>
          <w:color w:val="000000" w:themeColor="text1"/>
        </w:rPr>
        <w:t xml:space="preserve">BMI, body mass index; </w:t>
      </w:r>
      <w:r w:rsidR="00C366BD" w:rsidRPr="00393EF2">
        <w:rPr>
          <w:rFonts w:ascii="Times New Roman" w:hAnsi="Times New Roman" w:cs="Times New Roman"/>
          <w:color w:val="000000" w:themeColor="text1"/>
        </w:rPr>
        <w:t xml:space="preserve">FPG, fasting plasma glucose; FPI, fasting plasma insulin; </w:t>
      </w:r>
      <w:r w:rsidRPr="00393EF2">
        <w:rPr>
          <w:rFonts w:ascii="Times New Roman" w:eastAsia="等线" w:hAnsi="Times New Roman" w:cs="Times New Roman"/>
          <w:color w:val="000000" w:themeColor="text1"/>
        </w:rPr>
        <w:t xml:space="preserve">HbA1c, glycated hemoglobin A1c; </w:t>
      </w:r>
      <w:r w:rsidR="00C366BD" w:rsidRPr="00393EF2">
        <w:rPr>
          <w:rFonts w:ascii="Times New Roman" w:hAnsi="Times New Roman" w:cs="Times New Roman"/>
          <w:color w:val="000000" w:themeColor="text1"/>
        </w:rPr>
        <w:t xml:space="preserve">HDL-c, high-density lipoprotein cholesterol; </w:t>
      </w:r>
      <w:r w:rsidRPr="00393EF2">
        <w:rPr>
          <w:rFonts w:ascii="Times New Roman" w:eastAsia="等线" w:hAnsi="Times New Roman" w:cs="Times New Roman"/>
          <w:color w:val="000000" w:themeColor="text1"/>
        </w:rPr>
        <w:t xml:space="preserve">HOMA-IR, homeostasis model assessment-estimated insulin resistance; </w:t>
      </w:r>
      <w:r w:rsidR="00C366BD" w:rsidRPr="00393EF2">
        <w:rPr>
          <w:rFonts w:ascii="Times New Roman" w:hAnsi="Times New Roman" w:cs="Times New Roman"/>
          <w:color w:val="000000" w:themeColor="text1"/>
        </w:rPr>
        <w:t xml:space="preserve">LDL-c, low-density lipoprotein cholesterol; </w:t>
      </w:r>
      <w:r w:rsidRPr="00393EF2">
        <w:rPr>
          <w:rFonts w:ascii="Times New Roman" w:eastAsia="等线" w:hAnsi="Times New Roman" w:cs="Times New Roman"/>
          <w:color w:val="000000" w:themeColor="text1"/>
        </w:rPr>
        <w:t>LVDD, left ventricular diastolic dysfunction</w:t>
      </w:r>
      <w:r w:rsidR="00C366BD" w:rsidRPr="00393EF2">
        <w:rPr>
          <w:rFonts w:ascii="Times New Roman" w:eastAsia="等线" w:hAnsi="Times New Roman" w:cs="Times New Roman"/>
          <w:color w:val="000000" w:themeColor="text1"/>
        </w:rPr>
        <w:t>;</w:t>
      </w:r>
      <w:r w:rsidR="00C366BD" w:rsidRPr="00393EF2">
        <w:rPr>
          <w:rFonts w:ascii="Times New Roman" w:hAnsi="Times New Roman" w:cs="Times New Roman"/>
          <w:color w:val="000000" w:themeColor="text1"/>
        </w:rPr>
        <w:t xml:space="preserve"> PPG, postprandial plasma glucose (2 hours); PPI, postprandial plasma insulin (2 hours)</w:t>
      </w:r>
      <w:r w:rsidR="00C366BD" w:rsidRPr="00393EF2">
        <w:rPr>
          <w:rFonts w:ascii="Times New Roman" w:eastAsia="等线" w:hAnsi="Times New Roman" w:cs="Times New Roman"/>
          <w:color w:val="000000" w:themeColor="text1"/>
        </w:rPr>
        <w:t>;</w:t>
      </w:r>
      <w:r w:rsidR="008C33BF" w:rsidRPr="00393EF2">
        <w:rPr>
          <w:rFonts w:ascii="Times New Roman" w:eastAsia="等线" w:hAnsi="Times New Roman" w:cs="Times New Roman" w:hint="eastAsia"/>
          <w:color w:val="000000" w:themeColor="text1"/>
        </w:rPr>
        <w:t xml:space="preserve"> </w:t>
      </w:r>
      <w:r w:rsidR="00C366BD" w:rsidRPr="00393EF2">
        <w:rPr>
          <w:rFonts w:ascii="Times New Roman" w:hAnsi="Times New Roman" w:cs="Times New Roman"/>
          <w:color w:val="000000" w:themeColor="text1"/>
        </w:rPr>
        <w:t>SUA, serum uric acid; TC, total cholesterol; TG, triglyceride.</w:t>
      </w:r>
    </w:p>
    <w:p w14:paraId="3A5840FB" w14:textId="77777777" w:rsidR="008C33BF" w:rsidRPr="00393EF2" w:rsidRDefault="008C33BF" w:rsidP="008A171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8C33BF" w:rsidRPr="00393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49DB" w14:textId="77777777" w:rsidR="00781BEB" w:rsidRDefault="00781BEB" w:rsidP="00550CC8">
      <w:pPr>
        <w:spacing w:after="0" w:line="240" w:lineRule="auto"/>
      </w:pPr>
      <w:r>
        <w:separator/>
      </w:r>
    </w:p>
  </w:endnote>
  <w:endnote w:type="continuationSeparator" w:id="0">
    <w:p w14:paraId="6B0F148E" w14:textId="77777777" w:rsidR="00781BEB" w:rsidRDefault="00781BEB" w:rsidP="00550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6EC20" w14:textId="77777777" w:rsidR="00781BEB" w:rsidRDefault="00781BEB" w:rsidP="00550CC8">
      <w:pPr>
        <w:spacing w:after="0" w:line="240" w:lineRule="auto"/>
      </w:pPr>
      <w:r>
        <w:separator/>
      </w:r>
    </w:p>
  </w:footnote>
  <w:footnote w:type="continuationSeparator" w:id="0">
    <w:p w14:paraId="5A294333" w14:textId="77777777" w:rsidR="00781BEB" w:rsidRDefault="00781BEB" w:rsidP="00550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57"/>
    <w:rsid w:val="00105057"/>
    <w:rsid w:val="00140BCF"/>
    <w:rsid w:val="00393EF2"/>
    <w:rsid w:val="00550CC8"/>
    <w:rsid w:val="00567974"/>
    <w:rsid w:val="006C1495"/>
    <w:rsid w:val="00775C58"/>
    <w:rsid w:val="00781BEB"/>
    <w:rsid w:val="008211C7"/>
    <w:rsid w:val="008A171D"/>
    <w:rsid w:val="008C33BF"/>
    <w:rsid w:val="00C366BD"/>
    <w:rsid w:val="00D50A2F"/>
    <w:rsid w:val="00DD5149"/>
    <w:rsid w:val="00EB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5AA8C"/>
  <w15:chartTrackingRefBased/>
  <w15:docId w15:val="{4A6A1361-4228-4519-95D4-389BB015B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6B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05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C1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50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50CC8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50C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50CC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arah</dc:creator>
  <cp:keywords/>
  <dc:description/>
  <cp:lastModifiedBy>Sarah</cp:lastModifiedBy>
  <cp:revision>9</cp:revision>
  <dcterms:created xsi:type="dcterms:W3CDTF">2022-02-04T14:48:00Z</dcterms:created>
  <dcterms:modified xsi:type="dcterms:W3CDTF">2022-10-05T15:22:00Z</dcterms:modified>
</cp:coreProperties>
</file>